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327"/>
        <w:tblW w:w="0" w:type="auto"/>
        <w:tblLook w:val="04A0" w:firstRow="1" w:lastRow="0" w:firstColumn="1" w:lastColumn="0" w:noHBand="0" w:noVBand="1"/>
      </w:tblPr>
      <w:tblGrid>
        <w:gridCol w:w="1871"/>
        <w:gridCol w:w="912"/>
        <w:gridCol w:w="1182"/>
        <w:gridCol w:w="814"/>
        <w:gridCol w:w="1155"/>
        <w:gridCol w:w="994"/>
        <w:gridCol w:w="1193"/>
        <w:gridCol w:w="1121"/>
      </w:tblGrid>
      <w:tr w:rsidR="00FA4980" w:rsidRPr="00837D86" w14:paraId="7E29A0AE" w14:textId="77777777" w:rsidTr="00FF52DF">
        <w:trPr>
          <w:trHeight w:val="11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B58E0A0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BAE3EE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omain 1 - Patient selection -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46B00985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omain 1 - Patient selection - applicability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A6A18D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omain 2 - Index test -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47F50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omain 2 - Index test - applicability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A8FF03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omain 3 - Reference standard - b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FF9D0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omain 3 - Reference standard - applicability concer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F3778FF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Domain 4 - Flow/Timing - bias</w:t>
            </w:r>
          </w:p>
        </w:tc>
      </w:tr>
      <w:tr w:rsidR="00FA4980" w:rsidRPr="00837D86" w14:paraId="5CDCD689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62F72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sathakis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E22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00A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45DB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B7D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0E9D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8BA0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7D39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1F9E4B91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360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zzone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 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EEA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37AB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6645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6C6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ED9A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0C6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B4F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463A6031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C49B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Ono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 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43A5D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C345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24D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AF1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93B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FB49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27BD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4060F182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0C2B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orradi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 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BBB1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489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501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47A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A5AA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35F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F7F9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470C4B04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F13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hak</w:t>
            </w:r>
            <w:proofErr w:type="spellEnd"/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 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1DBA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2722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36E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A64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4596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5EE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AAD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304D3A49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C3D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Bartoli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 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5AA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B32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9E8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CE74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408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5B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0291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7F5662C4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D28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Furukawa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F809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4D6F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5ED6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047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496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F8F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280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257A7156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7EB52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Zhao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74D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43F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DE66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EB8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CF31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5309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37A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73E7E5A5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B32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Montesi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C0DF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25D2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B7F6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4DE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7D1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250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89A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7DA86605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CF3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himizu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>et al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8C81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F47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B37A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FEA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04E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9B0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B6E6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20CA47E5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DBF5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Cameli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 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0F83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CF55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2D94F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4E9D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FCF9B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C165F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02A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7C283A40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D3A4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otecha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 et al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20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FDF1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C55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7CB0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3CD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A45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0821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C85B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596610EA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985F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indlisbacher</w:t>
            </w:r>
            <w:proofErr w:type="spellEnd"/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 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3660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CDBF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268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D28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25F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5E2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EDD0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  <w:tr w:rsidR="00FA4980" w:rsidRPr="00837D86" w14:paraId="51CA66C3" w14:textId="77777777" w:rsidTr="00FF52DF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BE5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Yamada </w:t>
            </w:r>
            <w:r w:rsidRPr="00837D86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GB"/>
              </w:rPr>
              <w:t xml:space="preserve">et al </w:t>
            </w: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026E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E71D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235F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cl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B348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7460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Low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4897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87CC" w14:textId="77777777" w:rsidR="00FA4980" w:rsidRPr="00837D86" w:rsidRDefault="00FA4980" w:rsidP="00FF52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37D8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</w:tr>
    </w:tbl>
    <w:p w14:paraId="3F8777AE" w14:textId="344D6556" w:rsidR="00FF52DF" w:rsidRDefault="00FF52DF" w:rsidP="00FF52DF">
      <w:pPr>
        <w:pStyle w:val="Caption"/>
        <w:keepNext/>
        <w:rPr>
          <w:i w:val="0"/>
          <w:color w:val="auto"/>
        </w:rPr>
      </w:pPr>
      <w:r w:rsidRPr="00401C05">
        <w:rPr>
          <w:b/>
          <w:i w:val="0"/>
          <w:color w:val="auto"/>
        </w:rPr>
        <w:t xml:space="preserve">Appendix </w:t>
      </w:r>
      <w:r w:rsidR="003448A1" w:rsidRPr="00401C05">
        <w:rPr>
          <w:b/>
          <w:i w:val="0"/>
          <w:color w:val="auto"/>
        </w:rPr>
        <w:t>3</w:t>
      </w:r>
      <w:bookmarkStart w:id="0" w:name="_GoBack"/>
      <w:bookmarkEnd w:id="0"/>
      <w:r w:rsidRPr="00492E10">
        <w:rPr>
          <w:i w:val="0"/>
          <w:color w:val="auto"/>
        </w:rPr>
        <w:t xml:space="preserve"> – Summary of QUADAS-2 assessment for each study</w:t>
      </w:r>
      <w:r>
        <w:rPr>
          <w:i w:val="0"/>
          <w:color w:val="auto"/>
        </w:rPr>
        <w:t>.</w:t>
      </w:r>
    </w:p>
    <w:p w14:paraId="79E3001D" w14:textId="77777777" w:rsidR="00FF52DF" w:rsidRDefault="00FF52DF" w:rsidP="00FA4980">
      <w:pPr>
        <w:pStyle w:val="Caption"/>
        <w:keepNext/>
        <w:rPr>
          <w:b/>
          <w:i w:val="0"/>
          <w:color w:val="auto"/>
        </w:rPr>
      </w:pPr>
    </w:p>
    <w:p w14:paraId="5CD535E2" w14:textId="77777777" w:rsidR="00E02501" w:rsidRDefault="00E02501"/>
    <w:sectPr w:rsidR="00E025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aytons">
    <w15:presenceInfo w15:providerId="None" w15:userId="Hayto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980"/>
    <w:rsid w:val="00145419"/>
    <w:rsid w:val="003448A1"/>
    <w:rsid w:val="00401C05"/>
    <w:rsid w:val="00CD1841"/>
    <w:rsid w:val="00E02501"/>
    <w:rsid w:val="00FA4980"/>
    <w:rsid w:val="00FF5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814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9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8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8A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9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A49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48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8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tons</dc:creator>
  <cp:keywords/>
  <dc:description/>
  <cp:lastModifiedBy>Capangan, Fritz</cp:lastModifiedBy>
  <cp:revision>3</cp:revision>
  <dcterms:created xsi:type="dcterms:W3CDTF">2018-11-29T03:11:00Z</dcterms:created>
  <dcterms:modified xsi:type="dcterms:W3CDTF">2019-01-08T13:20:00Z</dcterms:modified>
</cp:coreProperties>
</file>